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67" w:type="dxa"/>
        <w:tblLook w:val="04A0" w:firstRow="1" w:lastRow="0" w:firstColumn="1" w:lastColumn="0" w:noHBand="0" w:noVBand="1"/>
      </w:tblPr>
      <w:tblGrid>
        <w:gridCol w:w="8394"/>
        <w:gridCol w:w="576"/>
        <w:gridCol w:w="531"/>
      </w:tblGrid>
      <w:tr w:rsidR="00D616E4" w:rsidRPr="00930B7D" w14:paraId="5FA7F89C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B45F7" w14:textId="730CBB20" w:rsidR="00D616E4" w:rsidRPr="00930B7D" w:rsidRDefault="00392FE5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3 Table. </w:t>
            </w:r>
            <w:r w:rsidR="00D616E4" w:rsidRPr="0093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riable Frequencies</w:t>
            </w:r>
          </w:p>
        </w:tc>
      </w:tr>
      <w:tr w:rsidR="00D616E4" w:rsidRPr="00930B7D" w14:paraId="0CDB8D7E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95762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ocio-demographic Variables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A14DA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EEFA0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</w:tr>
      <w:tr w:rsidR="00D616E4" w:rsidRPr="00930B7D" w14:paraId="08535CFC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CF5F" w14:textId="77777777" w:rsidR="00D616E4" w:rsidRPr="00930B7D" w:rsidRDefault="00D616E4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6 Scores (N=1985)</w:t>
            </w:r>
          </w:p>
        </w:tc>
      </w:tr>
      <w:tr w:rsidR="00D616E4" w:rsidRPr="00930B7D" w14:paraId="7FB2DD59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F17D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/low distress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F5E5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0F7C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4</w:t>
            </w:r>
          </w:p>
        </w:tc>
      </w:tr>
      <w:tr w:rsidR="00D616E4" w:rsidRPr="00930B7D" w14:paraId="76415D24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AAF7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ld/moderat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78C3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78B3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8</w:t>
            </w:r>
          </w:p>
        </w:tc>
      </w:tr>
      <w:tr w:rsidR="00D616E4" w:rsidRPr="00930B7D" w14:paraId="09304148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206B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89E8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455F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8</w:t>
            </w:r>
          </w:p>
        </w:tc>
      </w:tr>
      <w:tr w:rsidR="00D616E4" w:rsidRPr="00930B7D" w14:paraId="4304E294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0CB3" w14:textId="77777777" w:rsidR="00D616E4" w:rsidRPr="00930B7D" w:rsidRDefault="00D616E4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6 Scores (N=1985)</w:t>
            </w:r>
          </w:p>
        </w:tc>
      </w:tr>
      <w:tr w:rsidR="00D616E4" w:rsidRPr="00930B7D" w14:paraId="7DB3F862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2068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ld/moderate/sever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0B0E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C053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6</w:t>
            </w:r>
          </w:p>
        </w:tc>
      </w:tr>
      <w:tr w:rsidR="00D616E4" w:rsidRPr="00930B7D" w14:paraId="220EC43F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B0CC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/low distress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8336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8741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4</w:t>
            </w:r>
          </w:p>
        </w:tc>
      </w:tr>
      <w:tr w:rsidR="00D616E4" w:rsidRPr="00930B7D" w14:paraId="1FE00A62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73A3" w14:textId="77777777" w:rsidR="00D616E4" w:rsidRPr="00930B7D" w:rsidRDefault="00D616E4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der (N=1978)</w:t>
            </w:r>
          </w:p>
        </w:tc>
      </w:tr>
      <w:tr w:rsidR="00D616E4" w:rsidRPr="00930B7D" w14:paraId="1FDE3120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2718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A739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17F1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2</w:t>
            </w:r>
          </w:p>
        </w:tc>
      </w:tr>
      <w:tr w:rsidR="00D616E4" w:rsidRPr="00930B7D" w14:paraId="77864680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516C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69F0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DD87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8</w:t>
            </w:r>
          </w:p>
        </w:tc>
      </w:tr>
      <w:tr w:rsidR="00D616E4" w:rsidRPr="00930B7D" w14:paraId="71710F94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A11F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quency Missing = 7</w:t>
            </w:r>
          </w:p>
        </w:tc>
      </w:tr>
      <w:tr w:rsidR="00D616E4" w:rsidRPr="00930B7D" w14:paraId="602E0BF4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A192" w14:textId="77777777" w:rsidR="00D616E4" w:rsidRPr="00930B7D" w:rsidRDefault="00D616E4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 (N=1927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1ACE" w14:textId="77777777" w:rsidR="00D616E4" w:rsidRPr="00930B7D" w:rsidRDefault="00D616E4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3697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16E4" w:rsidRPr="00930B7D" w14:paraId="6A571149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8C52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-2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0939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849B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7</w:t>
            </w:r>
          </w:p>
        </w:tc>
      </w:tr>
      <w:tr w:rsidR="00D616E4" w:rsidRPr="00930B7D" w14:paraId="460FE2E3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1BB3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-3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775E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4D14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7</w:t>
            </w:r>
          </w:p>
        </w:tc>
      </w:tr>
      <w:tr w:rsidR="00D616E4" w:rsidRPr="00930B7D" w14:paraId="59B07699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0A96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-4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FA74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0570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9</w:t>
            </w:r>
          </w:p>
        </w:tc>
      </w:tr>
      <w:tr w:rsidR="00D616E4" w:rsidRPr="00930B7D" w14:paraId="44006F0B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AE69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E264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CD8E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0</w:t>
            </w:r>
          </w:p>
        </w:tc>
      </w:tr>
      <w:tr w:rsidR="00D616E4" w:rsidRPr="00930B7D" w14:paraId="214D220A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C426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-7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C6C4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0255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</w:tr>
      <w:tr w:rsidR="00D616E4" w:rsidRPr="00930B7D" w14:paraId="040D1377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A516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quency Missing = 58</w:t>
            </w:r>
          </w:p>
        </w:tc>
      </w:tr>
      <w:tr w:rsidR="00D616E4" w:rsidRPr="00930B7D" w14:paraId="7D811E07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60E0" w14:textId="77777777" w:rsidR="00D616E4" w:rsidRPr="00930B7D" w:rsidRDefault="00D616E4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rital Status (N=1980)</w:t>
            </w:r>
          </w:p>
        </w:tc>
      </w:tr>
      <w:tr w:rsidR="00D616E4" w:rsidRPr="00930B7D" w14:paraId="17F0F5FD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FCA2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CA10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A148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8</w:t>
            </w:r>
          </w:p>
        </w:tc>
      </w:tr>
      <w:tr w:rsidR="00D616E4" w:rsidRPr="00930B7D" w14:paraId="5B33F23A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B28B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4AD8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4431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1</w:t>
            </w:r>
          </w:p>
        </w:tc>
      </w:tr>
      <w:tr w:rsidR="00D616E4" w:rsidRPr="00930B7D" w14:paraId="3A772B86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8098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vorced/separate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4C25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E3E9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</w:tr>
      <w:tr w:rsidR="00D616E4" w:rsidRPr="00930B7D" w14:paraId="1E479157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9145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dowe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B285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89D5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</w:tr>
      <w:tr w:rsidR="00D616E4" w:rsidRPr="00930B7D" w14:paraId="10F4B675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6BBB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quency Missing = 5</w:t>
            </w:r>
          </w:p>
        </w:tc>
      </w:tr>
      <w:tr w:rsidR="00D616E4" w:rsidRPr="00930B7D" w14:paraId="3A089A79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71F6" w14:textId="77777777" w:rsidR="00D616E4" w:rsidRPr="00930B7D" w:rsidRDefault="00D616E4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ork (N=1975)</w:t>
            </w:r>
          </w:p>
        </w:tc>
      </w:tr>
      <w:tr w:rsidR="00D616E4" w:rsidRPr="00930B7D" w14:paraId="35993870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DEF5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letely teleworking online from hom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5663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F7B1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</w:t>
            </w:r>
          </w:p>
        </w:tc>
      </w:tr>
      <w:tr w:rsidR="00D616E4" w:rsidRPr="00930B7D" w14:paraId="7267E45D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F32F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letely working in the hospita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2B63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6296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9</w:t>
            </w:r>
          </w:p>
        </w:tc>
      </w:tr>
      <w:tr w:rsidR="00D616E4" w:rsidRPr="00930B7D" w14:paraId="41E89AE8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B5C1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king from home and the hospita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6B3B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8029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6</w:t>
            </w:r>
          </w:p>
        </w:tc>
      </w:tr>
      <w:tr w:rsidR="00D616E4" w:rsidRPr="00930B7D" w14:paraId="0F2A0D35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936C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working at all / on leav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413E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CB67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</w:tr>
      <w:tr w:rsidR="00D616E4" w:rsidRPr="00930B7D" w14:paraId="27530F7B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551D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quency Missing = 10</w:t>
            </w:r>
          </w:p>
        </w:tc>
      </w:tr>
      <w:tr w:rsidR="00D616E4" w:rsidRPr="00930B7D" w14:paraId="79AF20EE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A246" w14:textId="77777777" w:rsidR="00D616E4" w:rsidRPr="00930B7D" w:rsidRDefault="00D616E4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VID-19 contact (N=1962)</w:t>
            </w:r>
          </w:p>
        </w:tc>
      </w:tr>
      <w:tr w:rsidR="00D616E4" w:rsidRPr="00930B7D" w14:paraId="1356E4BE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51EE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00E2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CDBF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2</w:t>
            </w:r>
          </w:p>
        </w:tc>
      </w:tr>
      <w:tr w:rsidR="00D616E4" w:rsidRPr="00930B7D" w14:paraId="10EDF7A2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0406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1A19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E23C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8</w:t>
            </w:r>
          </w:p>
        </w:tc>
      </w:tr>
      <w:tr w:rsidR="00D616E4" w:rsidRPr="00930B7D" w14:paraId="39AAB41C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C18B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quency Missing = 23</w:t>
            </w:r>
          </w:p>
        </w:tc>
      </w:tr>
      <w:tr w:rsidR="00D616E4" w:rsidRPr="00930B7D" w14:paraId="0EF2774C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5C01" w14:textId="77777777" w:rsidR="00D616E4" w:rsidRPr="00930B7D" w:rsidRDefault="00D616E4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ealthcare Personnel (N=1948)</w:t>
            </w:r>
          </w:p>
        </w:tc>
      </w:tr>
      <w:tr w:rsidR="00D616E4" w:rsidRPr="00930B7D" w14:paraId="334413C3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456D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rs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1D86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56A1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</w:t>
            </w:r>
          </w:p>
        </w:tc>
      </w:tr>
      <w:tr w:rsidR="00D616E4" w:rsidRPr="00930B7D" w14:paraId="5F958B34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FF4C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sician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F02E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124B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6</w:t>
            </w:r>
          </w:p>
        </w:tc>
      </w:tr>
      <w:tr w:rsidR="00D616E4" w:rsidRPr="00930B7D" w14:paraId="0B9703EA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406E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ied Health Professiona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7D13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15D3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7</w:t>
            </w:r>
          </w:p>
        </w:tc>
      </w:tr>
      <w:tr w:rsidR="00D616E4" w:rsidRPr="00930B7D" w14:paraId="2BBF864C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EDB1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Clinical Staff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764A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F0AA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7</w:t>
            </w:r>
          </w:p>
        </w:tc>
      </w:tr>
      <w:tr w:rsidR="00D616E4" w:rsidRPr="00930B7D" w14:paraId="6BE276C3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D198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earcher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B911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9CF6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</w:tr>
      <w:tr w:rsidR="00D616E4" w:rsidRPr="00930B7D" w14:paraId="29278807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F82B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quency Missing = 37</w:t>
            </w:r>
          </w:p>
        </w:tc>
      </w:tr>
      <w:tr w:rsidR="00D616E4" w:rsidRPr="00930B7D" w14:paraId="73739D2A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386D" w14:textId="77777777" w:rsidR="00D616E4" w:rsidRPr="00930B7D" w:rsidRDefault="00D616E4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Hospital Department (N=1965)</w:t>
            </w:r>
          </w:p>
        </w:tc>
      </w:tr>
      <w:tr w:rsidR="00D616E4" w:rsidRPr="00930B7D" w14:paraId="76EAA43C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3FEE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linical </w:t>
            </w: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680C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8559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8</w:t>
            </w:r>
          </w:p>
        </w:tc>
      </w:tr>
      <w:tr w:rsidR="00D616E4" w:rsidRPr="00930B7D" w14:paraId="65D70417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8A22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Clinica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0967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8018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2</w:t>
            </w:r>
          </w:p>
        </w:tc>
      </w:tr>
      <w:tr w:rsidR="00D616E4" w:rsidRPr="00930B7D" w14:paraId="0CBD3C71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CB70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quency Missing = 20</w:t>
            </w:r>
          </w:p>
        </w:tc>
      </w:tr>
      <w:tr w:rsidR="00D616E4" w:rsidRPr="00930B7D" w14:paraId="54190AFE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69BB" w14:textId="77777777" w:rsidR="00D616E4" w:rsidRPr="00930B7D" w:rsidRDefault="00D616E4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omeone close affected by COVID-19 (N=1956)</w:t>
            </w:r>
          </w:p>
        </w:tc>
      </w:tr>
      <w:tr w:rsidR="00D616E4" w:rsidRPr="00930B7D" w14:paraId="0B92B1FA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86DE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 affecte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CF44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044C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2</w:t>
            </w:r>
          </w:p>
        </w:tc>
      </w:tr>
      <w:tr w:rsidR="00D616E4" w:rsidRPr="00930B7D" w14:paraId="76C2562A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798C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rantin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AC66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BC43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</w:t>
            </w:r>
          </w:p>
        </w:tc>
      </w:tr>
      <w:tr w:rsidR="00D616E4" w:rsidRPr="00930B7D" w14:paraId="31D1183A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84D1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cte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0DA2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D32C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</w:tr>
      <w:tr w:rsidR="00D616E4" w:rsidRPr="00930B7D" w14:paraId="03DFBD03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295C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spitalize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826C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0E19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</w:tr>
      <w:tr w:rsidR="00D616E4" w:rsidRPr="00930B7D" w14:paraId="1AF13ABE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CD18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meone close to you die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E39E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EC54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</w:tr>
      <w:tr w:rsidR="00D616E4" w:rsidRPr="00930B7D" w14:paraId="1EA3FA55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57E7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quency Missing = 29</w:t>
            </w:r>
          </w:p>
        </w:tc>
      </w:tr>
      <w:tr w:rsidR="00D616E4" w:rsidRPr="00930B7D" w14:paraId="6193A8D6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5850" w14:textId="77777777" w:rsidR="00D616E4" w:rsidRPr="00930B7D" w:rsidRDefault="00D616E4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lf-affected by COVID-19 (N=1960)</w:t>
            </w:r>
          </w:p>
        </w:tc>
      </w:tr>
      <w:tr w:rsidR="00D616E4" w:rsidRPr="00930B7D" w14:paraId="1376AAB6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0749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 affecte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6ACA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972F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2</w:t>
            </w:r>
          </w:p>
        </w:tc>
      </w:tr>
      <w:tr w:rsidR="00D616E4" w:rsidRPr="00930B7D" w14:paraId="59F00D4F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CA47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rantin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EE8B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21C9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</w:tr>
      <w:tr w:rsidR="00D616E4" w:rsidRPr="00930B7D" w14:paraId="7D4EDDCD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821D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cte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7A63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F85E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D616E4" w:rsidRPr="00930B7D" w14:paraId="4ABD648B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EF64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spitalize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BB26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8941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D616E4" w:rsidRPr="00930B7D" w14:paraId="16047425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11D8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quency Missing = 25</w:t>
            </w:r>
          </w:p>
        </w:tc>
      </w:tr>
      <w:tr w:rsidR="00D616E4" w:rsidRPr="00930B7D" w14:paraId="497A5141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7FC4" w14:textId="77777777" w:rsidR="00D616E4" w:rsidRPr="00930B7D" w:rsidRDefault="00D616E4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inancial Impact (N=1957)</w:t>
            </w:r>
          </w:p>
        </w:tc>
      </w:tr>
      <w:tr w:rsidR="00D616E4" w:rsidRPr="00930B7D" w14:paraId="2CAB9B6A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F64A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6041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82B1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0</w:t>
            </w:r>
          </w:p>
        </w:tc>
      </w:tr>
      <w:tr w:rsidR="00D616E4" w:rsidRPr="00930B7D" w14:paraId="4A9FEF5C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068D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u or another jobholder in your household had an increase in work hours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2F48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B1C0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</w:t>
            </w:r>
          </w:p>
        </w:tc>
      </w:tr>
      <w:tr w:rsidR="00D616E4" w:rsidRPr="00930B7D" w14:paraId="60BA175E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89BD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u experienced another loss of income (retirement payments, stocks, other investments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1863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6A34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</w:t>
            </w:r>
          </w:p>
        </w:tc>
      </w:tr>
      <w:tr w:rsidR="00D616E4" w:rsidRPr="00930B7D" w14:paraId="6BF6B3CB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601E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u or another jobholder in your household lost a job, were laid off, or had hours reduce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391C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DBB0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0</w:t>
            </w:r>
          </w:p>
        </w:tc>
      </w:tr>
      <w:tr w:rsidR="00D616E4" w:rsidRPr="00930B7D" w14:paraId="5F484AE2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702C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quency Missing = 28</w:t>
            </w:r>
          </w:p>
        </w:tc>
      </w:tr>
      <w:tr w:rsidR="00D616E4" w:rsidRPr="00930B7D" w14:paraId="509A6E7F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A687" w14:textId="77777777" w:rsidR="00D616E4" w:rsidRPr="00930B7D" w:rsidRDefault="00D616E4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somnia (N=1978)</w:t>
            </w:r>
          </w:p>
        </w:tc>
      </w:tr>
      <w:tr w:rsidR="00D616E4" w:rsidRPr="00930B7D" w14:paraId="1362FDCF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D5E1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ways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E71E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1D39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3</w:t>
            </w:r>
          </w:p>
        </w:tc>
      </w:tr>
      <w:tr w:rsidR="00D616E4" w:rsidRPr="00930B7D" w14:paraId="77822110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A977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metimes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2E13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3B56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8</w:t>
            </w:r>
          </w:p>
        </w:tc>
      </w:tr>
      <w:tr w:rsidR="00D616E4" w:rsidRPr="00930B7D" w14:paraId="36617D7E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6650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DC83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5213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9</w:t>
            </w:r>
          </w:p>
        </w:tc>
      </w:tr>
      <w:tr w:rsidR="00D616E4" w:rsidRPr="00930B7D" w14:paraId="17F9E6F7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1567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quency Missing = 7</w:t>
            </w:r>
          </w:p>
        </w:tc>
      </w:tr>
      <w:tr w:rsidR="00D616E4" w:rsidRPr="00930B7D" w14:paraId="48240181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3D56" w14:textId="77777777" w:rsidR="00D616E4" w:rsidRPr="00930B7D" w:rsidRDefault="00D616E4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orry about COVID-19 right now (N=1959)</w:t>
            </w:r>
          </w:p>
        </w:tc>
      </w:tr>
      <w:tr w:rsidR="00D616E4" w:rsidRPr="00930B7D" w14:paraId="364981E5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95F8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worried at al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1859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CC3A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</w:tr>
      <w:tr w:rsidR="00D616E4" w:rsidRPr="00930B7D" w14:paraId="73DDB9A2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0A34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very worrie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48D4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C1FD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9</w:t>
            </w:r>
          </w:p>
        </w:tc>
      </w:tr>
      <w:tr w:rsidR="00D616E4" w:rsidRPr="00930B7D" w14:paraId="71EEE4D4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7AEF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mewhat worrie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D8B3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1581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3</w:t>
            </w:r>
          </w:p>
        </w:tc>
      </w:tr>
      <w:tr w:rsidR="00D616E4" w:rsidRPr="00930B7D" w14:paraId="292024AC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99AA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ry worrie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0A51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8D22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4</w:t>
            </w:r>
          </w:p>
        </w:tc>
      </w:tr>
      <w:tr w:rsidR="00D616E4" w:rsidRPr="00930B7D" w14:paraId="149AA6DD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B3B9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quency Missing = 26</w:t>
            </w:r>
          </w:p>
        </w:tc>
      </w:tr>
      <w:tr w:rsidR="00D616E4" w:rsidRPr="00930B7D" w14:paraId="7AEF1799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19EC" w14:textId="77777777" w:rsidR="00D616E4" w:rsidRPr="00930B7D" w:rsidRDefault="00D616E4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orry about getting infected with COVID-19 (N=1976)</w:t>
            </w:r>
          </w:p>
        </w:tc>
      </w:tr>
      <w:tr w:rsidR="00D616E4" w:rsidRPr="00930B7D" w14:paraId="097497E0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3082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es not worry me at al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C2AA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F2FD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</w:t>
            </w:r>
          </w:p>
        </w:tc>
      </w:tr>
      <w:tr w:rsidR="00D616E4" w:rsidRPr="00930B7D" w14:paraId="5308C0B4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162F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ries me somewha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F08E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2525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3</w:t>
            </w:r>
          </w:p>
        </w:tc>
      </w:tr>
      <w:tr w:rsidR="00D616E4" w:rsidRPr="00930B7D" w14:paraId="33EECF64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8A94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ries me a lo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0F01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7EE4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1</w:t>
            </w:r>
          </w:p>
        </w:tc>
      </w:tr>
      <w:tr w:rsidR="00D616E4" w:rsidRPr="00930B7D" w14:paraId="17DAFB40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EBA5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quency Missing = 9</w:t>
            </w:r>
          </w:p>
        </w:tc>
      </w:tr>
      <w:tr w:rsidR="00D616E4" w:rsidRPr="00930B7D" w14:paraId="6E47918C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85B7" w14:textId="77777777" w:rsidR="00D616E4" w:rsidRPr="00930B7D" w:rsidRDefault="00D616E4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orry about infecting close people with COVID-19 (N=1976)</w:t>
            </w:r>
          </w:p>
        </w:tc>
      </w:tr>
      <w:tr w:rsidR="00D616E4" w:rsidRPr="00930B7D" w14:paraId="29CE791F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A06B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es not worry me at al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0CC1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0075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</w:tr>
      <w:tr w:rsidR="00D616E4" w:rsidRPr="00930B7D" w14:paraId="64B5D0A9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7466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ries me somewha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5A9A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8F00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8</w:t>
            </w:r>
          </w:p>
        </w:tc>
      </w:tr>
      <w:tr w:rsidR="00D616E4" w:rsidRPr="00930B7D" w14:paraId="052E9374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BF55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ries me a lo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F4DA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01EC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3</w:t>
            </w:r>
          </w:p>
        </w:tc>
      </w:tr>
      <w:tr w:rsidR="00D616E4" w:rsidRPr="00930B7D" w14:paraId="0DA486EF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7F03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Frequency Missing = 9</w:t>
            </w:r>
          </w:p>
        </w:tc>
      </w:tr>
      <w:tr w:rsidR="00D616E4" w:rsidRPr="00930B7D" w14:paraId="5996212C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476D" w14:textId="77777777" w:rsidR="00D616E4" w:rsidRPr="00930B7D" w:rsidRDefault="00D616E4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orry about unavailability of personal protective equipment (such as masks, gloves, gowns, and eyewear) (N=1970)</w:t>
            </w:r>
          </w:p>
        </w:tc>
      </w:tr>
      <w:tr w:rsidR="00D616E4" w:rsidRPr="00930B7D" w14:paraId="046185A7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897F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es not worry me at al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B849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98C5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3</w:t>
            </w:r>
          </w:p>
        </w:tc>
      </w:tr>
      <w:tr w:rsidR="00D616E4" w:rsidRPr="00930B7D" w14:paraId="36046027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011B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ries me somewha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2D72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3093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8</w:t>
            </w:r>
          </w:p>
        </w:tc>
      </w:tr>
      <w:tr w:rsidR="00D616E4" w:rsidRPr="00930B7D" w14:paraId="3451FED2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8F75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ries me a lo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6CCB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9A2A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9</w:t>
            </w:r>
          </w:p>
        </w:tc>
      </w:tr>
      <w:tr w:rsidR="00D616E4" w:rsidRPr="00930B7D" w14:paraId="2CDF1FEE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95A8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quency Missing = 15</w:t>
            </w:r>
          </w:p>
        </w:tc>
      </w:tr>
      <w:tr w:rsidR="00D616E4" w:rsidRPr="00930B7D" w14:paraId="42B3A58E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B565" w14:textId="77777777" w:rsidR="00D616E4" w:rsidRPr="00930B7D" w:rsidRDefault="00D616E4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orry about family and friends becoming infected with COVID-19 (N=1970)</w:t>
            </w:r>
          </w:p>
        </w:tc>
      </w:tr>
      <w:tr w:rsidR="00D616E4" w:rsidRPr="00930B7D" w14:paraId="52469827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0577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es not worry me at al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67A5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EE60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</w:t>
            </w:r>
          </w:p>
        </w:tc>
      </w:tr>
      <w:tr w:rsidR="00D616E4" w:rsidRPr="00930B7D" w14:paraId="337C2597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E5FF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ries me somewha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5747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3182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3</w:t>
            </w:r>
          </w:p>
        </w:tc>
      </w:tr>
      <w:tr w:rsidR="00D616E4" w:rsidRPr="00930B7D" w14:paraId="34887FEC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D1C5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ries me a lo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4A15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E776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3</w:t>
            </w:r>
          </w:p>
        </w:tc>
      </w:tr>
      <w:tr w:rsidR="00D616E4" w:rsidRPr="00930B7D" w14:paraId="6644732A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4358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quency Missing = 15</w:t>
            </w:r>
          </w:p>
        </w:tc>
      </w:tr>
      <w:tr w:rsidR="00D616E4" w:rsidRPr="00930B7D" w14:paraId="6BD1B99C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F72F" w14:textId="77777777" w:rsidR="00D616E4" w:rsidRPr="00930B7D" w:rsidRDefault="00D616E4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orry about yourself, relatives or friends dying from infection with COVID-19 (N=1963)</w:t>
            </w:r>
          </w:p>
        </w:tc>
      </w:tr>
      <w:tr w:rsidR="00D616E4" w:rsidRPr="00930B7D" w14:paraId="366E9C99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9978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es not worry me at al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7DEA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545F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</w:t>
            </w:r>
          </w:p>
        </w:tc>
      </w:tr>
      <w:tr w:rsidR="00D616E4" w:rsidRPr="00930B7D" w14:paraId="3FD3C53F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7C7D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ries me somewha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9843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F571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9</w:t>
            </w:r>
          </w:p>
        </w:tc>
      </w:tr>
      <w:tr w:rsidR="00D616E4" w:rsidRPr="00930B7D" w14:paraId="6602B4F5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C985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ries me a lo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BFAB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E07B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6</w:t>
            </w:r>
          </w:p>
        </w:tc>
      </w:tr>
      <w:tr w:rsidR="00D616E4" w:rsidRPr="00930B7D" w14:paraId="3FF875EF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18E3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quency Missing = 22</w:t>
            </w:r>
          </w:p>
        </w:tc>
      </w:tr>
      <w:tr w:rsidR="00D616E4" w:rsidRPr="00930B7D" w14:paraId="2A59755A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37E1" w14:textId="77777777" w:rsidR="00D616E4" w:rsidRPr="00930B7D" w:rsidRDefault="00D616E4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orry about feeling lonely, bored and miss being with friends (N=1963)</w:t>
            </w:r>
          </w:p>
        </w:tc>
      </w:tr>
      <w:tr w:rsidR="00D616E4" w:rsidRPr="00930B7D" w14:paraId="70BAD349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C387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es not worry me at al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F6F8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7BA1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6</w:t>
            </w:r>
          </w:p>
        </w:tc>
      </w:tr>
      <w:tr w:rsidR="00D616E4" w:rsidRPr="00930B7D" w14:paraId="68C33101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84D7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ries me somewha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068B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E58E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6</w:t>
            </w:r>
          </w:p>
        </w:tc>
      </w:tr>
      <w:tr w:rsidR="00D616E4" w:rsidRPr="00930B7D" w14:paraId="6DDD3E1D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EAF3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ries me a lo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4238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454C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8</w:t>
            </w:r>
          </w:p>
        </w:tc>
      </w:tr>
      <w:tr w:rsidR="00D616E4" w:rsidRPr="00930B7D" w14:paraId="5A58E000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BFA4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quency Missing = 22</w:t>
            </w:r>
          </w:p>
        </w:tc>
      </w:tr>
      <w:tr w:rsidR="00D616E4" w:rsidRPr="00930B7D" w14:paraId="077A3926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4FA5" w14:textId="77777777" w:rsidR="00D616E4" w:rsidRPr="00930B7D" w:rsidRDefault="00D616E4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orry about being far from family and loved ones because of the travel ban (N=1966)</w:t>
            </w:r>
          </w:p>
        </w:tc>
      </w:tr>
      <w:tr w:rsidR="00D616E4" w:rsidRPr="00930B7D" w14:paraId="344C52B2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0FDD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es not worry me at al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7FCE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D8AD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</w:t>
            </w:r>
          </w:p>
        </w:tc>
      </w:tr>
      <w:tr w:rsidR="00D616E4" w:rsidRPr="00930B7D" w14:paraId="178CEBE9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3514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ries me somewha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25DE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9B2D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4</w:t>
            </w:r>
          </w:p>
        </w:tc>
      </w:tr>
      <w:tr w:rsidR="00D616E4" w:rsidRPr="00930B7D" w14:paraId="2AF65D22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05F7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ries me a lo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90AC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FC4F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4</w:t>
            </w:r>
          </w:p>
        </w:tc>
      </w:tr>
      <w:tr w:rsidR="00D616E4" w:rsidRPr="00930B7D" w14:paraId="1A7DA568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B3B3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quency Missing = 19</w:t>
            </w:r>
          </w:p>
        </w:tc>
      </w:tr>
      <w:tr w:rsidR="00D616E4" w:rsidRPr="00930B7D" w14:paraId="55DDD748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5647" w14:textId="77777777" w:rsidR="00D616E4" w:rsidRPr="00930B7D" w:rsidRDefault="00D616E4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orry about losing your job and any financial resources (N=1967)</w:t>
            </w:r>
          </w:p>
        </w:tc>
      </w:tr>
      <w:tr w:rsidR="00D616E4" w:rsidRPr="00930B7D" w14:paraId="73EF1B1D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B7CE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es not worry me at al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1ABA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1096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0</w:t>
            </w:r>
          </w:p>
        </w:tc>
      </w:tr>
      <w:tr w:rsidR="00D616E4" w:rsidRPr="00930B7D" w14:paraId="6A4E1A98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1275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ries me somewha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F423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B031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2</w:t>
            </w:r>
          </w:p>
        </w:tc>
      </w:tr>
      <w:tr w:rsidR="00D616E4" w:rsidRPr="00930B7D" w14:paraId="5117ACE7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2E68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ries me a lo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28EB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90BF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9</w:t>
            </w:r>
          </w:p>
        </w:tc>
      </w:tr>
      <w:tr w:rsidR="00D616E4" w:rsidRPr="00930B7D" w14:paraId="015F02BF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F8A1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quency Missing = 18</w:t>
            </w:r>
          </w:p>
        </w:tc>
      </w:tr>
      <w:tr w:rsidR="00D616E4" w:rsidRPr="00930B7D" w14:paraId="5177EB92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0D17" w14:textId="77777777" w:rsidR="00D616E4" w:rsidRPr="00930B7D" w:rsidRDefault="00D616E4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orry about inability to obtain food and supplies needed for you or your family (N=1969)</w:t>
            </w:r>
          </w:p>
        </w:tc>
      </w:tr>
      <w:tr w:rsidR="00D616E4" w:rsidRPr="00930B7D" w14:paraId="04E6E01E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1892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es not worry me at al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50A2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4E84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8</w:t>
            </w:r>
          </w:p>
        </w:tc>
      </w:tr>
      <w:tr w:rsidR="00D616E4" w:rsidRPr="00930B7D" w14:paraId="46ED6FD3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A149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ries me somewha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44CF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AA7F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8</w:t>
            </w:r>
          </w:p>
        </w:tc>
      </w:tr>
      <w:tr w:rsidR="00D616E4" w:rsidRPr="00930B7D" w14:paraId="0C473AFB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D981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ries me a lo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FA42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B25B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4</w:t>
            </w:r>
          </w:p>
        </w:tc>
      </w:tr>
      <w:tr w:rsidR="00D616E4" w:rsidRPr="00930B7D" w14:paraId="76BAC028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7492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quency Missing = 16</w:t>
            </w:r>
          </w:p>
        </w:tc>
      </w:tr>
      <w:tr w:rsidR="00D616E4" w:rsidRPr="00930B7D" w14:paraId="1733115D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A46E" w14:textId="77777777" w:rsidR="00D616E4" w:rsidRPr="00930B7D" w:rsidRDefault="00D616E4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orry about inability to obtain medical care or medications for you or your family (N=1966)</w:t>
            </w:r>
          </w:p>
        </w:tc>
      </w:tr>
      <w:tr w:rsidR="00D616E4" w:rsidRPr="00930B7D" w14:paraId="141F2D19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EAF0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es not worry me at al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BDFA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C98F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3</w:t>
            </w:r>
          </w:p>
        </w:tc>
      </w:tr>
      <w:tr w:rsidR="00D616E4" w:rsidRPr="00930B7D" w14:paraId="20436887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C9C3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ries me somewha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01BA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05C6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5</w:t>
            </w:r>
          </w:p>
        </w:tc>
      </w:tr>
      <w:tr w:rsidR="00D616E4" w:rsidRPr="00930B7D" w14:paraId="653ECAFB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D696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ries me a lo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26A4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1580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3</w:t>
            </w:r>
          </w:p>
        </w:tc>
      </w:tr>
      <w:tr w:rsidR="00D616E4" w:rsidRPr="00930B7D" w14:paraId="0B757618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E636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quency Missing = 19</w:t>
            </w:r>
          </w:p>
        </w:tc>
      </w:tr>
      <w:tr w:rsidR="00D616E4" w:rsidRPr="00930B7D" w14:paraId="1D184C68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2D58" w14:textId="77777777" w:rsidR="00D616E4" w:rsidRPr="00930B7D" w:rsidRDefault="00D616E4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orry about continuation of the COVID-19 pandemic for a long time (N=1971)</w:t>
            </w:r>
          </w:p>
        </w:tc>
      </w:tr>
      <w:tr w:rsidR="00D616E4" w:rsidRPr="00930B7D" w14:paraId="1C82B75E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F78A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Does not worry me at al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4718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3504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</w:tr>
      <w:tr w:rsidR="00D616E4" w:rsidRPr="00930B7D" w14:paraId="44362B0F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4D9D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ries me somewha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7047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3161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0</w:t>
            </w:r>
          </w:p>
        </w:tc>
      </w:tr>
      <w:tr w:rsidR="00D616E4" w:rsidRPr="00930B7D" w14:paraId="4E56FD0B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A99A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ries me a lo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59E7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CE8E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2</w:t>
            </w:r>
          </w:p>
        </w:tc>
      </w:tr>
      <w:tr w:rsidR="00D616E4" w:rsidRPr="00930B7D" w14:paraId="16BC5042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7891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quency Missing = 14</w:t>
            </w:r>
          </w:p>
        </w:tc>
      </w:tr>
      <w:tr w:rsidR="00D616E4" w:rsidRPr="00930B7D" w14:paraId="6020425C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B7F0" w14:textId="77777777" w:rsidR="00D616E4" w:rsidRPr="00930B7D" w:rsidRDefault="00D616E4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orry about decline in fitness level and gaining weight due to self-isolation (N=1968)</w:t>
            </w:r>
          </w:p>
        </w:tc>
      </w:tr>
      <w:tr w:rsidR="00D616E4" w:rsidRPr="00930B7D" w14:paraId="6E9CAAE2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AAE6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es not worry me at al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0D79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C594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9</w:t>
            </w:r>
          </w:p>
        </w:tc>
      </w:tr>
      <w:tr w:rsidR="00D616E4" w:rsidRPr="00930B7D" w14:paraId="064D5C10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A46E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ries me somewha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BB0B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7FD9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1</w:t>
            </w:r>
          </w:p>
        </w:tc>
      </w:tr>
      <w:tr w:rsidR="00D616E4" w:rsidRPr="00930B7D" w14:paraId="20E10CE3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7613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ries me a lo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B3CE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DE2B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0</w:t>
            </w:r>
          </w:p>
        </w:tc>
      </w:tr>
      <w:tr w:rsidR="00D616E4" w:rsidRPr="00930B7D" w14:paraId="566E8460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1E47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quency Missing = 17</w:t>
            </w:r>
          </w:p>
        </w:tc>
      </w:tr>
      <w:tr w:rsidR="00D616E4" w:rsidRPr="00930B7D" w14:paraId="70202349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3701" w14:textId="77777777" w:rsidR="00D616E4" w:rsidRPr="00930B7D" w:rsidRDefault="00D616E4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orry about not practicing favorite hobbies due to self- isolation (N=1967)</w:t>
            </w:r>
          </w:p>
        </w:tc>
      </w:tr>
      <w:tr w:rsidR="00D616E4" w:rsidRPr="00930B7D" w14:paraId="316AD075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A660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es not worry me at al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7848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3FF7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4</w:t>
            </w:r>
          </w:p>
        </w:tc>
      </w:tr>
      <w:tr w:rsidR="00D616E4" w:rsidRPr="00930B7D" w14:paraId="74689E1E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D74B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ries me somewha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3A54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796F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2</w:t>
            </w:r>
          </w:p>
        </w:tc>
      </w:tr>
      <w:tr w:rsidR="00D616E4" w:rsidRPr="00930B7D" w14:paraId="53EEF759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DC68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ries me a lo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7733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84EB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4</w:t>
            </w:r>
          </w:p>
        </w:tc>
      </w:tr>
      <w:tr w:rsidR="00D616E4" w:rsidRPr="00930B7D" w14:paraId="73BFFC7F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F238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quency Missing = 18</w:t>
            </w:r>
          </w:p>
        </w:tc>
      </w:tr>
      <w:tr w:rsidR="00D616E4" w:rsidRPr="00930B7D" w14:paraId="5914A698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9025" w14:textId="77777777" w:rsidR="00D616E4" w:rsidRPr="00930B7D" w:rsidRDefault="00D616E4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orry about the world not returning to what it was before the COVID-19 pandemic (N=1966)</w:t>
            </w:r>
          </w:p>
        </w:tc>
      </w:tr>
      <w:tr w:rsidR="00D616E4" w:rsidRPr="00930B7D" w14:paraId="29076228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F62E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es not worry me at al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F7D6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9E45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9</w:t>
            </w:r>
          </w:p>
        </w:tc>
      </w:tr>
      <w:tr w:rsidR="00D616E4" w:rsidRPr="00930B7D" w14:paraId="03ED9656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6F00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ries me somewha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1E02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DF62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6</w:t>
            </w:r>
          </w:p>
        </w:tc>
      </w:tr>
      <w:tr w:rsidR="00D616E4" w:rsidRPr="00930B7D" w14:paraId="32547AA9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0BA7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ries me a lo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D82A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9C93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5</w:t>
            </w:r>
          </w:p>
        </w:tc>
      </w:tr>
      <w:tr w:rsidR="00D616E4" w:rsidRPr="00930B7D" w14:paraId="0989A3AC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7544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quency Missing = 19</w:t>
            </w:r>
          </w:p>
        </w:tc>
      </w:tr>
      <w:tr w:rsidR="00D616E4" w:rsidRPr="00930B7D" w14:paraId="6721CCAC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BB9B" w14:textId="77777777" w:rsidR="00D616E4" w:rsidRPr="00930B7D" w:rsidRDefault="00D616E4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orry about being stigmatized if infected by COVID-19 (N=1963)</w:t>
            </w:r>
          </w:p>
        </w:tc>
      </w:tr>
      <w:tr w:rsidR="00D616E4" w:rsidRPr="00930B7D" w14:paraId="6C28F877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D880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es not worry me at al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6B95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1F19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1</w:t>
            </w:r>
          </w:p>
        </w:tc>
      </w:tr>
      <w:tr w:rsidR="00D616E4" w:rsidRPr="00930B7D" w14:paraId="3D559FB8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ED21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ries me somewha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0D97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2469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8</w:t>
            </w:r>
          </w:p>
        </w:tc>
      </w:tr>
      <w:tr w:rsidR="00D616E4" w:rsidRPr="00930B7D" w14:paraId="7C1537F4" w14:textId="77777777" w:rsidTr="00292847">
        <w:trPr>
          <w:trHeight w:val="300"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2BF0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ries me a lo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64B6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81BF" w14:textId="77777777" w:rsidR="00D616E4" w:rsidRPr="00930B7D" w:rsidRDefault="00D616E4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1</w:t>
            </w:r>
          </w:p>
        </w:tc>
      </w:tr>
      <w:tr w:rsidR="00D616E4" w:rsidRPr="00930B7D" w14:paraId="7364F6BB" w14:textId="77777777" w:rsidTr="00292847">
        <w:trPr>
          <w:gridAfter w:val="2"/>
          <w:wAfter w:w="1073" w:type="dxa"/>
          <w:trHeight w:val="300"/>
        </w:trPr>
        <w:tc>
          <w:tcPr>
            <w:tcW w:w="8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074FD" w14:textId="77777777" w:rsidR="00D616E4" w:rsidRPr="00930B7D" w:rsidRDefault="00D616E4" w:rsidP="002928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quency Missing = 22</w:t>
            </w:r>
          </w:p>
        </w:tc>
      </w:tr>
    </w:tbl>
    <w:p w14:paraId="035A6890" w14:textId="77777777" w:rsidR="0026037C" w:rsidRDefault="00392FE5"/>
    <w:sectPr w:rsidR="002603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6E4"/>
    <w:rsid w:val="000B478F"/>
    <w:rsid w:val="001F11CE"/>
    <w:rsid w:val="00392FE5"/>
    <w:rsid w:val="004934E9"/>
    <w:rsid w:val="005A642A"/>
    <w:rsid w:val="00752ED1"/>
    <w:rsid w:val="00777F9D"/>
    <w:rsid w:val="00857A7F"/>
    <w:rsid w:val="00884876"/>
    <w:rsid w:val="00A268CB"/>
    <w:rsid w:val="00AE3932"/>
    <w:rsid w:val="00AE3F60"/>
    <w:rsid w:val="00B250A8"/>
    <w:rsid w:val="00B5648F"/>
    <w:rsid w:val="00BC7273"/>
    <w:rsid w:val="00D00EDC"/>
    <w:rsid w:val="00D616E4"/>
    <w:rsid w:val="00F31734"/>
    <w:rsid w:val="00F674A7"/>
    <w:rsid w:val="00F87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F46774"/>
  <w15:chartTrackingRefBased/>
  <w15:docId w15:val="{8BC90C51-DEE6-3447-9644-52C6EB35A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6E4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6</Words>
  <Characters>4256</Characters>
  <Application>Microsoft Office Word</Application>
  <DocSecurity>0</DocSecurity>
  <Lines>35</Lines>
  <Paragraphs>9</Paragraphs>
  <ScaleCrop>false</ScaleCrop>
  <Company/>
  <LinksUpToDate>false</LinksUpToDate>
  <CharactersWithSpaces>4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 Akkad</dc:creator>
  <cp:keywords/>
  <dc:description/>
  <cp:lastModifiedBy>Marya Akkad</cp:lastModifiedBy>
  <cp:revision>2</cp:revision>
  <dcterms:created xsi:type="dcterms:W3CDTF">2022-03-02T10:46:00Z</dcterms:created>
  <dcterms:modified xsi:type="dcterms:W3CDTF">2022-03-06T06:46:00Z</dcterms:modified>
</cp:coreProperties>
</file>